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BF22E3" w14:textId="20A31674" w:rsidR="00ED08EB" w:rsidRPr="009E05F3" w:rsidRDefault="00ED08EB" w:rsidP="00ED08EB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</w:rPr>
      </w:pPr>
      <w:bookmarkStart w:id="0" w:name="_GoBack"/>
      <w:bookmarkEnd w:id="0"/>
      <w:r w:rsidRPr="009E05F3">
        <w:rPr>
          <w:rFonts w:ascii="Times New Roman" w:hAnsi="Times New Roman" w:cs="Times New Roman"/>
          <w:kern w:val="0"/>
        </w:rPr>
        <w:t xml:space="preserve">The schematic diagram was derived from MEME. The ordering of the motifs of the </w:t>
      </w:r>
      <w:r>
        <w:rPr>
          <w:rFonts w:ascii="Times New Roman" w:hAnsi="Times New Roman" w:cs="Times New Roman"/>
          <w:kern w:val="0"/>
        </w:rPr>
        <w:t>HSP70</w:t>
      </w:r>
      <w:r w:rsidRPr="009E05F3">
        <w:rPr>
          <w:rFonts w:ascii="Times New Roman" w:hAnsi="Times New Roman" w:cs="Times New Roman"/>
          <w:kern w:val="0"/>
        </w:rPr>
        <w:t xml:space="preserve"> proteins in the diagram was automatically genera</w:t>
      </w:r>
      <w:r>
        <w:rPr>
          <w:rFonts w:ascii="Times New Roman" w:hAnsi="Times New Roman" w:cs="Times New Roman"/>
          <w:kern w:val="0"/>
        </w:rPr>
        <w:t>ted by MEME according to scores</w:t>
      </w:r>
      <w:r w:rsidR="005A1170">
        <w:rPr>
          <w:rFonts w:ascii="Times New Roman" w:hAnsi="Times New Roman" w:cs="Times New Roman"/>
          <w:kern w:val="0"/>
        </w:rPr>
        <w:t>.</w:t>
      </w:r>
    </w:p>
    <w:p w14:paraId="3D630415" w14:textId="77777777" w:rsidR="00477094" w:rsidRDefault="002C13A6">
      <w:r w:rsidRPr="002C13A6">
        <w:rPr>
          <w:noProof/>
          <w:lang w:val="en-IE" w:eastAsia="en-IE"/>
        </w:rPr>
        <w:drawing>
          <wp:inline distT="0" distB="0" distL="0" distR="0" wp14:anchorId="36CEDF1C" wp14:editId="395216BB">
            <wp:extent cx="5262880" cy="1310640"/>
            <wp:effectExtent l="0" t="0" r="0" b="10160"/>
            <wp:docPr id="4" name="图片 4" descr="Macintosh HD:Users:zhangling:Desktop:logo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zhangling:Desktop:logo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C13A6">
        <w:rPr>
          <w:noProof/>
          <w:lang w:val="en-IE" w:eastAsia="en-IE"/>
        </w:rPr>
        <w:drawing>
          <wp:inline distT="0" distB="0" distL="0" distR="0" wp14:anchorId="1D3ECA72" wp14:editId="0CE927F9">
            <wp:extent cx="5270500" cy="1310009"/>
            <wp:effectExtent l="0" t="0" r="0" b="10795"/>
            <wp:docPr id="5" name="图片 5" descr="Macintosh HD:Users:zhangling:Desktop:logo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zhangling:Desktop:logo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10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E" w:eastAsia="en-IE"/>
        </w:rPr>
        <w:drawing>
          <wp:inline distT="0" distB="0" distL="0" distR="0" wp14:anchorId="67AF238B" wp14:editId="44F36C27">
            <wp:extent cx="5273040" cy="1310640"/>
            <wp:effectExtent l="0" t="0" r="10160" b="10160"/>
            <wp:docPr id="6" name="图片 6" descr="Macintosh HD:Users:zhangling:Desktop:logo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zhangling:Desktop:logo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06BFA" w14:textId="77777777" w:rsidR="002C13A6" w:rsidRDefault="005706E4">
      <w:r>
        <w:rPr>
          <w:noProof/>
          <w:lang w:val="en-IE" w:eastAsia="en-IE"/>
        </w:rPr>
        <w:drawing>
          <wp:inline distT="0" distB="0" distL="0" distR="0" wp14:anchorId="4988FA25" wp14:editId="26F13F73">
            <wp:extent cx="5273040" cy="1310640"/>
            <wp:effectExtent l="0" t="0" r="10160" b="10160"/>
            <wp:docPr id="7" name="图片 7" descr="Macintosh HD:Users:zhangling:Desktop:logo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zhangling:Desktop:logo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5B2133" w14:textId="77777777" w:rsidR="005706E4" w:rsidRDefault="005706E4"/>
    <w:p w14:paraId="1E157107" w14:textId="77777777" w:rsidR="005706E4" w:rsidRDefault="005706E4">
      <w:r>
        <w:rPr>
          <w:noProof/>
          <w:lang w:val="en-IE" w:eastAsia="en-IE"/>
        </w:rPr>
        <w:drawing>
          <wp:inline distT="0" distB="0" distL="0" distR="0" wp14:anchorId="101BE8BC" wp14:editId="19BC327D">
            <wp:extent cx="5273040" cy="1310640"/>
            <wp:effectExtent l="0" t="0" r="10160" b="10160"/>
            <wp:docPr id="8" name="图片 8" descr="Macintosh HD:Users:zhangling:Desktop:logo5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zhangling:Desktop:logo5 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DE8AB" w14:textId="77777777" w:rsidR="005706E4" w:rsidRDefault="005706E4">
      <w:r>
        <w:rPr>
          <w:noProof/>
          <w:lang w:val="en-IE" w:eastAsia="en-IE"/>
        </w:rPr>
        <w:lastRenderedPageBreak/>
        <w:drawing>
          <wp:inline distT="0" distB="0" distL="0" distR="0" wp14:anchorId="63E9B61B" wp14:editId="17FC1BB4">
            <wp:extent cx="5273040" cy="1310640"/>
            <wp:effectExtent l="0" t="0" r="10160" b="10160"/>
            <wp:docPr id="9" name="图片 9" descr="Macintosh HD:Users:zhangling:Desktop:logo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zhangling:Desktop:logo6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3BAC4" w14:textId="77777777" w:rsidR="005706E4" w:rsidRDefault="005706E4"/>
    <w:p w14:paraId="0450D875" w14:textId="77777777" w:rsidR="005706E4" w:rsidRDefault="005706E4"/>
    <w:p w14:paraId="2C8CBF85" w14:textId="77777777" w:rsidR="005706E4" w:rsidRDefault="000538A5">
      <w:r>
        <w:rPr>
          <w:noProof/>
          <w:lang w:val="en-IE" w:eastAsia="en-IE"/>
        </w:rPr>
        <w:drawing>
          <wp:inline distT="0" distB="0" distL="0" distR="0" wp14:anchorId="3DBF7F77" wp14:editId="7689BF1C">
            <wp:extent cx="5273040" cy="1310640"/>
            <wp:effectExtent l="0" t="0" r="10160" b="10160"/>
            <wp:docPr id="10" name="图片 10" descr="Macintosh HD:Users:zhangling:Desktop:logo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zhangling:Desktop:logo7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1A50F" w14:textId="2952778D" w:rsidR="00B0186F" w:rsidRDefault="00B0186F">
      <w:r>
        <w:rPr>
          <w:noProof/>
          <w:lang w:val="en-IE" w:eastAsia="en-IE"/>
        </w:rPr>
        <w:drawing>
          <wp:inline distT="0" distB="0" distL="0" distR="0" wp14:anchorId="40DF7977" wp14:editId="0F360F4A">
            <wp:extent cx="5273040" cy="1310640"/>
            <wp:effectExtent l="0" t="0" r="10160" b="10160"/>
            <wp:docPr id="11" name="图片 11" descr="Macintosh HD:Users:zhangling:Desktop:15 motif:logo8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zhangling:Desktop:15 motif:logo8 (1)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501CC" w14:textId="03FD592B" w:rsidR="00B0186F" w:rsidRDefault="00B0186F">
      <w:r>
        <w:rPr>
          <w:noProof/>
          <w:lang w:val="en-IE" w:eastAsia="en-IE"/>
        </w:rPr>
        <w:drawing>
          <wp:inline distT="0" distB="0" distL="0" distR="0" wp14:anchorId="30467F10" wp14:editId="0F4F9CB3">
            <wp:extent cx="5273040" cy="1310640"/>
            <wp:effectExtent l="0" t="0" r="10160" b="10160"/>
            <wp:docPr id="12" name="图片 12" descr="Macintosh HD:Users:zhangling:Desktop:logo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zhangling:Desktop:logo9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9C21F1" w14:textId="2A511773" w:rsidR="000538A5" w:rsidRDefault="00B0186F">
      <w:r>
        <w:rPr>
          <w:noProof/>
          <w:lang w:val="en-IE" w:eastAsia="en-IE"/>
        </w:rPr>
        <w:drawing>
          <wp:inline distT="0" distB="0" distL="0" distR="0" wp14:anchorId="2718B73D" wp14:editId="3A2EA3DD">
            <wp:extent cx="5273040" cy="1310640"/>
            <wp:effectExtent l="0" t="0" r="10160" b="10160"/>
            <wp:docPr id="13" name="图片 13" descr="Macintosh HD:Users:zhangling:Desktop:logo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Macintosh HD:Users:zhangling:Desktop:logo1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12726" w14:textId="68206EB0" w:rsidR="00B0186F" w:rsidRDefault="000C68C9">
      <w:r>
        <w:rPr>
          <w:noProof/>
          <w:lang w:val="en-IE" w:eastAsia="en-IE"/>
        </w:rPr>
        <w:drawing>
          <wp:inline distT="0" distB="0" distL="0" distR="0" wp14:anchorId="35135AF6" wp14:editId="74B53E35">
            <wp:extent cx="5273040" cy="1310640"/>
            <wp:effectExtent l="0" t="0" r="10160" b="10160"/>
            <wp:docPr id="14" name="图片 14" descr="Macintosh HD:Users:zhangling:Desktop:logo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Macintosh HD:Users:zhangling:Desktop:logo11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4F64E" w14:textId="49AA2234" w:rsidR="000C68C9" w:rsidRDefault="000C68C9">
      <w:r>
        <w:rPr>
          <w:rFonts w:hint="eastAsia"/>
          <w:noProof/>
          <w:lang w:val="en-IE" w:eastAsia="en-IE"/>
        </w:rPr>
        <w:drawing>
          <wp:inline distT="0" distB="0" distL="0" distR="0" wp14:anchorId="531C1A73" wp14:editId="57A8E489">
            <wp:extent cx="5273040" cy="1310640"/>
            <wp:effectExtent l="0" t="0" r="10160" b="10160"/>
            <wp:docPr id="15" name="图片 15" descr="Macintosh HD:Users:zhangling:Desktop:logo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zhangling:Desktop:logo12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49CC13" w14:textId="77777777" w:rsidR="000C68C9" w:rsidRDefault="000C68C9"/>
    <w:p w14:paraId="3F434475" w14:textId="5A65772F" w:rsidR="000C68C9" w:rsidRDefault="005132DF">
      <w:r>
        <w:rPr>
          <w:rFonts w:hint="eastAsia"/>
          <w:noProof/>
          <w:lang w:val="en-IE" w:eastAsia="en-IE"/>
        </w:rPr>
        <w:drawing>
          <wp:inline distT="0" distB="0" distL="0" distR="0" wp14:anchorId="2B4BA217" wp14:editId="1D8D8CF6">
            <wp:extent cx="5273040" cy="1310640"/>
            <wp:effectExtent l="0" t="0" r="10160" b="10160"/>
            <wp:docPr id="16" name="图片 16" descr="Macintosh HD:Users:zhangling:Desktop:logo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zhangling:Desktop:logo13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A1A4C" w14:textId="1785A583" w:rsidR="005132DF" w:rsidRDefault="00A164D8">
      <w:r>
        <w:rPr>
          <w:rFonts w:hint="eastAsia"/>
          <w:noProof/>
          <w:lang w:val="en-IE" w:eastAsia="en-IE"/>
        </w:rPr>
        <w:drawing>
          <wp:inline distT="0" distB="0" distL="0" distR="0" wp14:anchorId="6AF7B079" wp14:editId="1BCCB698">
            <wp:extent cx="5273040" cy="1310640"/>
            <wp:effectExtent l="0" t="0" r="10160" b="10160"/>
            <wp:docPr id="17" name="图片 17" descr="Macintosh HD:Users:zhangling:Desktop:logo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acintosh HD:Users:zhangling:Desktop:logo14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B4038" w14:textId="6471160C" w:rsidR="00A164D8" w:rsidRDefault="00A164D8">
      <w:r>
        <w:rPr>
          <w:rFonts w:hint="eastAsia"/>
          <w:noProof/>
          <w:lang w:val="en-IE" w:eastAsia="en-IE"/>
        </w:rPr>
        <w:drawing>
          <wp:inline distT="0" distB="0" distL="0" distR="0" wp14:anchorId="11C3D9C1" wp14:editId="70616BCA">
            <wp:extent cx="5273040" cy="1310640"/>
            <wp:effectExtent l="0" t="0" r="10160" b="10160"/>
            <wp:docPr id="18" name="图片 18" descr="Macintosh HD:Users:zhangling:Desktop:logo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Macintosh HD:Users:zhangling:Desktop:logo15.png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310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164D8" w:rsidSect="0047709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A6"/>
    <w:rsid w:val="000538A5"/>
    <w:rsid w:val="000C68C9"/>
    <w:rsid w:val="002C13A6"/>
    <w:rsid w:val="00477094"/>
    <w:rsid w:val="005132DF"/>
    <w:rsid w:val="005706E4"/>
    <w:rsid w:val="005A1170"/>
    <w:rsid w:val="00A164D8"/>
    <w:rsid w:val="00B0186F"/>
    <w:rsid w:val="00D12133"/>
    <w:rsid w:val="00ED0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F920BE"/>
  <w14:defaultImageDpi w14:val="300"/>
  <w15:docId w15:val="{D4635DDB-F9C6-4A96-96BB-766FAB965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A6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A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customXml" Target="../customXml/item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customXml" Target="../customXml/item3.xml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7.DOCX</DocumentId>
    <DocumentType xmlns="370fed10-a368-469c-a864-2e77a9536334">Data Sheet</DocumentType>
    <TitleName xmlns="370fed10-a368-469c-a864-2e77a9536334">Data Sheet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FD4B139-41A6-4E88-B666-FB7B1355E8B5}"/>
</file>

<file path=customXml/itemProps2.xml><?xml version="1.0" encoding="utf-8"?>
<ds:datastoreItem xmlns:ds="http://schemas.openxmlformats.org/officeDocument/2006/customXml" ds:itemID="{282B558D-19BC-4B4F-A361-2A44AC818E35}"/>
</file>

<file path=customXml/itemProps3.xml><?xml version="1.0" encoding="utf-8"?>
<ds:datastoreItem xmlns:ds="http://schemas.openxmlformats.org/officeDocument/2006/customXml" ds:itemID="{091F1205-E1C5-4049-99B2-F16A0BAF79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</Words>
  <Characters>169</Characters>
  <Application>Microsoft Office Word</Application>
  <DocSecurity>4</DocSecurity>
  <Lines>1</Lines>
  <Paragraphs>1</Paragraphs>
  <ScaleCrop>false</ScaleCrop>
  <Company>JAAS</Company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emily</dc:creator>
  <cp:keywords/>
  <dc:description/>
  <cp:lastModifiedBy>Jenny Whilde</cp:lastModifiedBy>
  <cp:revision>2</cp:revision>
  <dcterms:created xsi:type="dcterms:W3CDTF">2015-08-15T22:24:00Z</dcterms:created>
  <dcterms:modified xsi:type="dcterms:W3CDTF">2015-08-15T22:24:00Z</dcterms:modified>
</cp:coreProperties>
</file>